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8B6" w:rsidRPr="00C738B6" w:rsidRDefault="00C738B6" w:rsidP="00C738B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38B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3 </w:t>
      </w:r>
      <w:r w:rsidRPr="00C738B6">
        <w:rPr>
          <w:rFonts w:ascii="Times New Roman" w:eastAsia="Calibri" w:hAnsi="Times New Roman" w:cs="Times New Roman"/>
          <w:sz w:val="24"/>
          <w:szCs w:val="24"/>
          <w:lang w:val="en-US"/>
        </w:rPr>
        <w:t>Multiple logistic regression analysis between long-term T2D remission outcome and baseline variables.</w:t>
      </w:r>
    </w:p>
    <w:tbl>
      <w:tblPr>
        <w:tblStyle w:val="Tabellenraster3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4"/>
        <w:gridCol w:w="1494"/>
        <w:gridCol w:w="1494"/>
        <w:gridCol w:w="1494"/>
        <w:gridCol w:w="1494"/>
      </w:tblGrid>
      <w:tr w:rsidR="00C738B6" w:rsidRPr="00C738B6" w:rsidTr="00671E9C">
        <w:trPr>
          <w:trHeight w:val="454"/>
        </w:trPr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aseline variables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95% CI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P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Z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tcBorders>
              <w:top w:val="single" w:sz="4" w:space="0" w:color="auto"/>
            </w:tcBorders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ex [f]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6-4.12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98-1.12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18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23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MI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079-1.34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3.14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9657CA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b</w:t>
            </w:r>
            <w:bookmarkStart w:id="0" w:name="_GoBack"/>
            <w:bookmarkEnd w:id="0"/>
            <w:r w:rsidR="00C738B6"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1c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15-0.50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3.97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nsulin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use</w:t>
            </w:r>
            <w:proofErr w:type="spellEnd"/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1-0.35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3.18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reoperative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oral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ntidiabetic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agents</w:t>
            </w:r>
            <w:proofErr w:type="spellEnd"/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9-1.48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32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ver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teatosis</w:t>
            </w:r>
            <w:proofErr w:type="spellEnd"/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36-5.92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ver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inflammation</w:t>
            </w:r>
            <w:proofErr w:type="spellEnd"/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7-2.04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81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Hepatocyte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ballooning</w:t>
            </w:r>
            <w:proofErr w:type="spellEnd"/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07-1.87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1494" w:type="dxa"/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15</w:t>
            </w:r>
          </w:p>
        </w:tc>
      </w:tr>
      <w:tr w:rsidR="00C738B6" w:rsidRPr="00C738B6" w:rsidTr="00671E9C">
        <w:trPr>
          <w:trHeight w:val="454"/>
        </w:trPr>
        <w:tc>
          <w:tcPr>
            <w:tcW w:w="3094" w:type="dxa"/>
            <w:tcBorders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Liver</w:t>
            </w:r>
            <w:proofErr w:type="spellEnd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738B6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fibrosis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12-1.8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bottom"/>
          </w:tcPr>
          <w:p w:rsidR="00C738B6" w:rsidRPr="00C738B6" w:rsidRDefault="00C738B6" w:rsidP="00C738B6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738B6">
              <w:rPr>
                <w:rFonts w:ascii="Times New Roman" w:eastAsia="Calibri" w:hAnsi="Times New Roman" w:cs="Times New Roman"/>
                <w:sz w:val="18"/>
                <w:szCs w:val="18"/>
              </w:rPr>
              <w:t>1.08</w:t>
            </w:r>
          </w:p>
        </w:tc>
      </w:tr>
    </w:tbl>
    <w:p w:rsidR="00C738B6" w:rsidRPr="00C738B6" w:rsidRDefault="00C738B6" w:rsidP="00C738B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C738B6">
        <w:rPr>
          <w:rFonts w:ascii="Times New Roman" w:eastAsia="Calibri" w:hAnsi="Times New Roman" w:cs="Times New Roman"/>
          <w:sz w:val="24"/>
          <w:szCs w:val="24"/>
          <w:lang w:val="en-US"/>
        </w:rPr>
        <w:t>Odds ratio (OR) with 95% confidence intervals (CI) and p values. Statistical significance was assessed using a multiple logistic regression model with main effects for each variable.</w:t>
      </w:r>
      <w:r w:rsidR="002633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MI, Body Mass Index.</w:t>
      </w:r>
    </w:p>
    <w:p w:rsidR="009A21D4" w:rsidRPr="00C738B6" w:rsidRDefault="009A21D4">
      <w:pPr>
        <w:rPr>
          <w:rFonts w:ascii="Times New Roman" w:hAnsi="Times New Roman" w:cs="Times New Roman"/>
          <w:lang w:val="en-US"/>
        </w:rPr>
      </w:pPr>
    </w:p>
    <w:sectPr w:rsidR="009A21D4" w:rsidRPr="00C73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B6"/>
    <w:rsid w:val="0026337E"/>
    <w:rsid w:val="004970F8"/>
    <w:rsid w:val="009657CA"/>
    <w:rsid w:val="009A21D4"/>
    <w:rsid w:val="00C738B6"/>
    <w:rsid w:val="00FF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9F9C5"/>
  <w15:chartTrackingRefBased/>
  <w15:docId w15:val="{39788739-91D6-4671-8CD3-BB45EAF46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3">
    <w:name w:val="Tabellenraster3"/>
    <w:basedOn w:val="NormaleTabelle"/>
    <w:next w:val="Tabellenraster"/>
    <w:uiPriority w:val="39"/>
    <w:rsid w:val="00C73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C73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autenbach</dc:creator>
  <cp:keywords/>
  <dc:description/>
  <cp:lastModifiedBy>Anne Lautenbach</cp:lastModifiedBy>
  <cp:revision>2</cp:revision>
  <dcterms:created xsi:type="dcterms:W3CDTF">2022-10-28T11:51:00Z</dcterms:created>
  <dcterms:modified xsi:type="dcterms:W3CDTF">2022-10-28T11:51:00Z</dcterms:modified>
</cp:coreProperties>
</file>